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442" w:type="dxa"/>
        <w:tblLook w:val="04A0" w:firstRow="1" w:lastRow="0" w:firstColumn="1" w:lastColumn="0" w:noHBand="0" w:noVBand="1"/>
      </w:tblPr>
      <w:tblGrid>
        <w:gridCol w:w="2146"/>
        <w:gridCol w:w="892"/>
        <w:gridCol w:w="892"/>
        <w:gridCol w:w="892"/>
        <w:gridCol w:w="892"/>
        <w:gridCol w:w="892"/>
        <w:gridCol w:w="892"/>
        <w:gridCol w:w="892"/>
        <w:gridCol w:w="892"/>
        <w:gridCol w:w="1080"/>
        <w:gridCol w:w="1080"/>
      </w:tblGrid>
      <w:tr w:rsidR="00637658" w:rsidRPr="00CC3EF3" w14:paraId="5C9258B2" w14:textId="77777777" w:rsidTr="00476714">
        <w:trPr>
          <w:trHeight w:val="300"/>
        </w:trPr>
        <w:tc>
          <w:tcPr>
            <w:tcW w:w="1144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3FD89" w14:textId="77777777" w:rsidR="00637658" w:rsidRPr="00CC3EF3" w:rsidRDefault="00637658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9's SSB consumption over-time</w:t>
            </w:r>
          </w:p>
        </w:tc>
      </w:tr>
      <w:tr w:rsidR="00637658" w:rsidRPr="00CC3EF3" w14:paraId="32D835D1" w14:textId="77777777" w:rsidTr="0047671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17C07" w14:textId="77777777" w:rsidR="00637658" w:rsidRPr="00CC3EF3" w:rsidRDefault="00637658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010CE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9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176D8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9054D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D23BA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07EB9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A4545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0152D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92029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3A34E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CBC14" w14:textId="77777777" w:rsidR="00637658" w:rsidRPr="00CC3EF3" w:rsidRDefault="00637658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637658" w:rsidRPr="00CC3EF3" w14:paraId="2D0D7D77" w14:textId="77777777" w:rsidTr="00476714">
        <w:trPr>
          <w:trHeight w:val="525"/>
        </w:trPr>
        <w:tc>
          <w:tcPr>
            <w:tcW w:w="21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9551CB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9B6F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BE20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B26F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19E0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8023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AFC7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692B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6479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453C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,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C905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,499</w:t>
            </w:r>
          </w:p>
        </w:tc>
      </w:tr>
      <w:tr w:rsidR="00637658" w:rsidRPr="00CC3EF3" w14:paraId="44B069DD" w14:textId="77777777" w:rsidTr="00476714">
        <w:trPr>
          <w:trHeight w:val="345"/>
        </w:trPr>
        <w:tc>
          <w:tcPr>
            <w:tcW w:w="21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2FDFE" w14:textId="77777777" w:rsidR="00637658" w:rsidRPr="00CC3EF3" w:rsidRDefault="00637658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6E938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DCB35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97D21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3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242C4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822A1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7AFE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C2988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3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21647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D93C2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A5DE1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5%</w:t>
            </w:r>
          </w:p>
        </w:tc>
      </w:tr>
      <w:tr w:rsidR="00637658" w:rsidRPr="00CC3EF3" w14:paraId="196FBFC0" w14:textId="77777777" w:rsidTr="00476714">
        <w:trPr>
          <w:trHeight w:val="300"/>
        </w:trPr>
        <w:tc>
          <w:tcPr>
            <w:tcW w:w="21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DA1721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30A4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F3C0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BD00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A84D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8331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B3E3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D112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95ED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7EA2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1,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0F60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9,688</w:t>
            </w:r>
          </w:p>
        </w:tc>
      </w:tr>
      <w:tr w:rsidR="00637658" w:rsidRPr="00CC3EF3" w14:paraId="08962572" w14:textId="77777777" w:rsidTr="00476714">
        <w:trPr>
          <w:trHeight w:val="300"/>
        </w:trPr>
        <w:tc>
          <w:tcPr>
            <w:tcW w:w="21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BF579" w14:textId="77777777" w:rsidR="00637658" w:rsidRPr="00CC3EF3" w:rsidRDefault="00637658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52329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5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2ADA4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2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C4CEF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8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5D4B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7D25F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7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7554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80A3C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5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D56CB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79005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D0DC5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%</w:t>
            </w:r>
          </w:p>
        </w:tc>
      </w:tr>
      <w:tr w:rsidR="00637658" w:rsidRPr="00CC3EF3" w14:paraId="2A5B6161" w14:textId="77777777" w:rsidTr="00476714">
        <w:trPr>
          <w:trHeight w:val="300"/>
        </w:trPr>
        <w:tc>
          <w:tcPr>
            <w:tcW w:w="21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2748F4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7782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78E9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8CD1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DF4E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81B5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FCCF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5503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1654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5DDE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,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072F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,400</w:t>
            </w:r>
          </w:p>
        </w:tc>
      </w:tr>
      <w:tr w:rsidR="00637658" w:rsidRPr="00CC3EF3" w14:paraId="1E199479" w14:textId="77777777" w:rsidTr="00476714">
        <w:trPr>
          <w:trHeight w:val="300"/>
        </w:trPr>
        <w:tc>
          <w:tcPr>
            <w:tcW w:w="21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38EC6" w14:textId="77777777" w:rsidR="00637658" w:rsidRPr="00CC3EF3" w:rsidRDefault="00637658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8EED0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8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E73D5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9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9D26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9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FB4C9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3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77821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2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88686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6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71F5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9B572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2B08D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BFEC4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4%</w:t>
            </w:r>
          </w:p>
        </w:tc>
      </w:tr>
      <w:tr w:rsidR="00637658" w:rsidRPr="00CC3EF3" w14:paraId="4B9C33E0" w14:textId="77777777" w:rsidTr="00476714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1B5AE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B83D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42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FE8CE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22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30F5C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4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1252B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41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BE046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52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7CECB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90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53B35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56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D2497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,3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18181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1,8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2B19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8,587</w:t>
            </w:r>
          </w:p>
        </w:tc>
      </w:tr>
    </w:tbl>
    <w:p w14:paraId="427EF164" w14:textId="77777777" w:rsidR="00637658" w:rsidRDefault="00637658" w:rsidP="00637658">
      <w:pPr>
        <w:tabs>
          <w:tab w:val="left" w:pos="11905"/>
        </w:tabs>
      </w:pPr>
    </w:p>
    <w:tbl>
      <w:tblPr>
        <w:tblW w:w="5580" w:type="dxa"/>
        <w:tblLook w:val="04A0" w:firstRow="1" w:lastRow="0" w:firstColumn="1" w:lastColumn="0" w:noHBand="0" w:noVBand="1"/>
      </w:tblPr>
      <w:tblGrid>
        <w:gridCol w:w="1916"/>
        <w:gridCol w:w="829"/>
        <w:gridCol w:w="829"/>
        <w:gridCol w:w="1003"/>
        <w:gridCol w:w="1003"/>
      </w:tblGrid>
      <w:tr w:rsidR="00637658" w:rsidRPr="00CC3EF3" w14:paraId="5155C842" w14:textId="77777777" w:rsidTr="00476714">
        <w:trPr>
          <w:trHeight w:val="300"/>
        </w:trPr>
        <w:tc>
          <w:tcPr>
            <w:tcW w:w="55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F5B14" w14:textId="77777777" w:rsidR="00637658" w:rsidRPr="00CC3EF3" w:rsidRDefault="00637658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9's ED consumption over-time</w:t>
            </w:r>
          </w:p>
        </w:tc>
      </w:tr>
      <w:tr w:rsidR="00637658" w:rsidRPr="00CC3EF3" w14:paraId="2E60A13D" w14:textId="77777777" w:rsidTr="00476714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07C71" w14:textId="77777777" w:rsidR="00637658" w:rsidRPr="00CC3EF3" w:rsidRDefault="00637658" w:rsidP="00476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2ED8B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FB5F4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1DEB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C96C4" w14:textId="77777777" w:rsidR="00637658" w:rsidRPr="00CC3EF3" w:rsidRDefault="00637658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637658" w:rsidRPr="00CC3EF3" w14:paraId="3C1E6B60" w14:textId="77777777" w:rsidTr="00476714">
        <w:trPr>
          <w:trHeight w:val="525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16784D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0555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1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3BCF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,5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5B4D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6,6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706A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2,257</w:t>
            </w:r>
          </w:p>
        </w:tc>
      </w:tr>
      <w:tr w:rsidR="00637658" w:rsidRPr="00CC3EF3" w14:paraId="274994D2" w14:textId="77777777" w:rsidTr="00476714">
        <w:trPr>
          <w:trHeight w:val="345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A05AF" w14:textId="77777777" w:rsidR="00637658" w:rsidRPr="00CC3EF3" w:rsidRDefault="00637658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8F32C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1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5CEB5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1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7A2A3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6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7197C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5%</w:t>
            </w:r>
          </w:p>
        </w:tc>
      </w:tr>
      <w:tr w:rsidR="00637658" w:rsidRPr="00CC3EF3" w14:paraId="16D03F3B" w14:textId="77777777" w:rsidTr="00476714">
        <w:trPr>
          <w:trHeight w:val="300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DF0FFC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0C44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5EC0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4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C19E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7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AA61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,561</w:t>
            </w:r>
          </w:p>
        </w:tc>
      </w:tr>
      <w:tr w:rsidR="00637658" w:rsidRPr="00CC3EF3" w14:paraId="02F4DD1C" w14:textId="77777777" w:rsidTr="00476714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674CD" w14:textId="77777777" w:rsidR="00637658" w:rsidRPr="00CC3EF3" w:rsidRDefault="00637658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BC96B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3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AEBC1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33BCF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A2EDE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%</w:t>
            </w:r>
          </w:p>
        </w:tc>
      </w:tr>
      <w:tr w:rsidR="00637658" w:rsidRPr="00CC3EF3" w14:paraId="04F1BA84" w14:textId="77777777" w:rsidTr="00476714">
        <w:trPr>
          <w:trHeight w:val="300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D32237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3D72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285B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EF9F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3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61F4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879</w:t>
            </w:r>
          </w:p>
        </w:tc>
      </w:tr>
      <w:tr w:rsidR="00637658" w:rsidRPr="00CC3EF3" w14:paraId="24FDFA7E" w14:textId="77777777" w:rsidTr="00476714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D0A82" w14:textId="77777777" w:rsidR="00637658" w:rsidRPr="00CC3EF3" w:rsidRDefault="00637658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8EBAD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62C81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636D8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2B81C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</w:tr>
      <w:tr w:rsidR="00637658" w:rsidRPr="00CC3EF3" w14:paraId="27C0EAE1" w14:textId="77777777" w:rsidTr="00476714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F71F7" w14:textId="77777777" w:rsidR="00637658" w:rsidRPr="00CC3EF3" w:rsidRDefault="00637658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3E16E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56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C047D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,3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50CD9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1,82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AA7B7" w14:textId="77777777" w:rsidR="00637658" w:rsidRPr="00CC3EF3" w:rsidRDefault="00637658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9,697</w:t>
            </w:r>
          </w:p>
        </w:tc>
      </w:tr>
    </w:tbl>
    <w:p w14:paraId="2EFF7396" w14:textId="77777777" w:rsidR="00637658" w:rsidRDefault="00637658" w:rsidP="00637658">
      <w:pPr>
        <w:tabs>
          <w:tab w:val="left" w:pos="11905"/>
        </w:tabs>
      </w:pPr>
    </w:p>
    <w:p w14:paraId="7F28F6E8" w14:textId="34865E11" w:rsidR="00637658" w:rsidRDefault="00447D0E" w:rsidP="00637658">
      <w:r>
        <w:rPr>
          <w:b/>
        </w:rPr>
        <w:t xml:space="preserve">S8 </w:t>
      </w:r>
      <w:r w:rsidR="00637658" w:rsidRPr="00E5015A">
        <w:rPr>
          <w:b/>
        </w:rPr>
        <w:t>Table</w:t>
      </w:r>
      <w:r>
        <w:rPr>
          <w:b/>
        </w:rPr>
        <w:t>.</w:t>
      </w:r>
      <w:r w:rsidR="00637658">
        <w:t xml:space="preserve"> Year 9’s SSB and ED consumption over-time </w:t>
      </w:r>
    </w:p>
    <w:p w14:paraId="412AAD24" w14:textId="77777777" w:rsidR="004D67F1" w:rsidRDefault="00447D0E"/>
    <w:sectPr w:rsidR="004D67F1" w:rsidSect="006376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658"/>
    <w:rsid w:val="003A790B"/>
    <w:rsid w:val="00447D0E"/>
    <w:rsid w:val="00637658"/>
    <w:rsid w:val="00C9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CCAA3"/>
  <w15:chartTrackingRefBased/>
  <w15:docId w15:val="{59A0E96C-14CC-42EC-B0E9-D8B40E4C2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2</cp:revision>
  <dcterms:created xsi:type="dcterms:W3CDTF">2020-07-08T11:24:00Z</dcterms:created>
  <dcterms:modified xsi:type="dcterms:W3CDTF">2021-03-24T04:15:00Z</dcterms:modified>
</cp:coreProperties>
</file>